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44323E" w:rsidRDefault="00E2431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AA64C0" wp14:editId="04E80A39">
                <wp:simplePos x="0" y="0"/>
                <wp:positionH relativeFrom="column">
                  <wp:posOffset>1743075</wp:posOffset>
                </wp:positionH>
                <wp:positionV relativeFrom="paragraph">
                  <wp:posOffset>628650</wp:posOffset>
                </wp:positionV>
                <wp:extent cx="990600" cy="1733550"/>
                <wp:effectExtent l="38100" t="38100" r="57150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90600" cy="17335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arrow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37.25pt;margin-top:49.5pt;width:78pt;height:136.5pt;flip:y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" strokecolor="black [3213]" strokeweight="1.5pt">
                <v:stroke startarrow="open" endarrow="open"/>
              </v:shape>
            </w:pict>
          </mc:Fallback>
        </mc:AlternateContent>
      </w:r>
      <w:r w:rsidR="00802E8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FE56AA3" wp14:editId="1F38FBEF">
                <wp:simplePos x="0" y="0"/>
                <wp:positionH relativeFrom="column">
                  <wp:posOffset>-200026</wp:posOffset>
                </wp:positionH>
                <wp:positionV relativeFrom="paragraph">
                  <wp:posOffset>-419100</wp:posOffset>
                </wp:positionV>
                <wp:extent cx="5381625" cy="140398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816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2E84" w:rsidRPr="00802E84" w:rsidRDefault="00802E84">
                            <w:pPr>
                              <w:rPr>
                                <w:sz w:val="24"/>
                              </w:rPr>
                            </w:pPr>
                            <w:proofErr w:type="gramStart"/>
                            <w:r w:rsidRPr="00802E84">
                              <w:rPr>
                                <w:sz w:val="24"/>
                              </w:rPr>
                              <w:t>Figure 1.</w:t>
                            </w:r>
                            <w:proofErr w:type="gramEnd"/>
                            <w:r w:rsidRPr="00802E84">
                              <w:rPr>
                                <w:sz w:val="24"/>
                              </w:rPr>
                              <w:t xml:space="preserve"> Conceptual model of Journey of Vulnerability during intrapartum transf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5.75pt;margin-top:-33pt;width:423.75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" filled="f" stroked="f">
                <v:textbox style="mso-fit-shape-to-text:t">
                  <w:txbxContent>
                    <w:p w:rsidR="00802E84" w:rsidRPr="00802E84" w:rsidRDefault="00802E84">
                      <w:pPr>
                        <w:rPr>
                          <w:sz w:val="24"/>
                        </w:rPr>
                      </w:pPr>
                      <w:proofErr w:type="gramStart"/>
                      <w:r w:rsidRPr="00802E84">
                        <w:rPr>
                          <w:sz w:val="24"/>
                        </w:rPr>
                        <w:t>Figure 1.</w:t>
                      </w:r>
                      <w:proofErr w:type="gramEnd"/>
                      <w:r w:rsidRPr="00802E84">
                        <w:rPr>
                          <w:sz w:val="24"/>
                        </w:rPr>
                        <w:t xml:space="preserve"> Conceptual model of Journey of Vulnerability during intrapartum transfers</w:t>
                      </w:r>
                    </w:p>
                  </w:txbxContent>
                </v:textbox>
              </v:shape>
            </w:pict>
          </mc:Fallback>
        </mc:AlternateContent>
      </w:r>
      <w:r w:rsidR="00802E8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25B7F2" wp14:editId="0A0E9AA1">
                <wp:simplePos x="0" y="0"/>
                <wp:positionH relativeFrom="column">
                  <wp:posOffset>3505200</wp:posOffset>
                </wp:positionH>
                <wp:positionV relativeFrom="paragraph">
                  <wp:posOffset>5800725</wp:posOffset>
                </wp:positionV>
                <wp:extent cx="1685925" cy="514350"/>
                <wp:effectExtent l="0" t="0" r="28575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925" cy="5143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>
                              <a:lumMod val="75000"/>
                              <a:lumOff val="2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02E84" w:rsidRDefault="00802E84" w:rsidP="00802E84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atisfaction</w:t>
                            </w:r>
                          </w:p>
                          <w:p w:rsidR="00802E84" w:rsidRDefault="00802E84" w:rsidP="00802E84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creased resilience</w:t>
                            </w:r>
                          </w:p>
                          <w:p w:rsidR="00802E84" w:rsidRPr="00242E4B" w:rsidRDefault="00802E84" w:rsidP="00802E8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27" style="position:absolute;margin-left:276pt;margin-top:456.75pt;width:132.75pt;height:40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" filled="f" strokecolor="#404040" strokeweight="2pt">
                <v:textbox>
                  <w:txbxContent>
                    <w:p w:rsidR="00802E84" w:rsidRDefault="00802E84" w:rsidP="00802E84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atisfaction</w:t>
                      </w:r>
                    </w:p>
                    <w:p w:rsidR="00802E84" w:rsidRDefault="00802E84" w:rsidP="00802E84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Increased </w:t>
                      </w:r>
                      <w:r>
                        <w:rPr>
                          <w:color w:val="000000" w:themeColor="text1"/>
                        </w:rPr>
                        <w:t>resilience</w:t>
                      </w:r>
                    </w:p>
                    <w:p w:rsidR="00802E84" w:rsidRPr="00242E4B" w:rsidRDefault="00802E84" w:rsidP="00802E84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02E8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4ED28D" wp14:editId="03F050AE">
                <wp:simplePos x="0" y="0"/>
                <wp:positionH relativeFrom="column">
                  <wp:posOffset>1000125</wp:posOffset>
                </wp:positionH>
                <wp:positionV relativeFrom="paragraph">
                  <wp:posOffset>5800726</wp:posOffset>
                </wp:positionV>
                <wp:extent cx="1685925" cy="514350"/>
                <wp:effectExtent l="0" t="0" r="28575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925" cy="5143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>
                              <a:lumMod val="75000"/>
                              <a:lumOff val="2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02E84" w:rsidRDefault="00802E84" w:rsidP="00802E84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issatisfaction</w:t>
                            </w:r>
                          </w:p>
                          <w:p w:rsidR="00802E84" w:rsidRDefault="00802E84" w:rsidP="00802E84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creased vulnerability</w:t>
                            </w:r>
                          </w:p>
                          <w:p w:rsidR="00802E84" w:rsidRPr="00242E4B" w:rsidRDefault="00802E84" w:rsidP="00802E8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28" style="position:absolute;margin-left:78.75pt;margin-top:456.75pt;width:132.75pt;height:40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" filled="f" strokecolor="#404040" strokeweight="2pt">
                <v:textbox>
                  <w:txbxContent>
                    <w:p w:rsidR="00802E84" w:rsidRDefault="00802E84" w:rsidP="00802E84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Dissatisfaction</w:t>
                      </w:r>
                    </w:p>
                    <w:p w:rsidR="00802E84" w:rsidRDefault="00802E84" w:rsidP="00802E84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ncreased vulnerability</w:t>
                      </w:r>
                    </w:p>
                    <w:p w:rsidR="00802E84" w:rsidRPr="00242E4B" w:rsidRDefault="00802E84" w:rsidP="00802E84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02E8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53D471" wp14:editId="6C09B37D">
                <wp:simplePos x="0" y="0"/>
                <wp:positionH relativeFrom="column">
                  <wp:posOffset>4380865</wp:posOffset>
                </wp:positionH>
                <wp:positionV relativeFrom="paragraph">
                  <wp:posOffset>5343525</wp:posOffset>
                </wp:positionV>
                <wp:extent cx="0" cy="457200"/>
                <wp:effectExtent l="95250" t="0" r="5715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0" o:spid="_x0000_s1026" type="#_x0000_t32" style="position:absolute;margin-left:344.95pt;margin-top:420.75pt;width:0;height:3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" strokecolor="#262626" strokeweight="1.5pt">
                <v:stroke endarrow="open"/>
              </v:shape>
            </w:pict>
          </mc:Fallback>
        </mc:AlternateContent>
      </w:r>
      <w:r w:rsidR="00802E8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37A457" wp14:editId="30A88708">
                <wp:simplePos x="0" y="0"/>
                <wp:positionH relativeFrom="column">
                  <wp:posOffset>1876425</wp:posOffset>
                </wp:positionH>
                <wp:positionV relativeFrom="paragraph">
                  <wp:posOffset>5343525</wp:posOffset>
                </wp:positionV>
                <wp:extent cx="0" cy="457200"/>
                <wp:effectExtent l="95250" t="0" r="57150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9" o:spid="_x0000_s1026" type="#_x0000_t32" style="position:absolute;margin-left:147.75pt;margin-top:420.75pt;width:0;height:3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" strokecolor="#272727 [2749]" strokeweight="1.5pt">
                <v:stroke endarrow="open"/>
              </v:shape>
            </w:pict>
          </mc:Fallback>
        </mc:AlternateContent>
      </w:r>
      <w:r w:rsidR="00802E8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C510730" wp14:editId="5B8D88A3">
                <wp:simplePos x="0" y="0"/>
                <wp:positionH relativeFrom="column">
                  <wp:posOffset>3495675</wp:posOffset>
                </wp:positionH>
                <wp:positionV relativeFrom="paragraph">
                  <wp:posOffset>4419600</wp:posOffset>
                </wp:positionV>
                <wp:extent cx="1685925" cy="923925"/>
                <wp:effectExtent l="0" t="0" r="28575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925" cy="92392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42E4B" w:rsidRDefault="00242E4B" w:rsidP="00802E84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Threats resolved</w:t>
                            </w:r>
                            <w:r w:rsidR="00802E84">
                              <w:t>:</w:t>
                            </w:r>
                          </w:p>
                          <w:p w:rsidR="00802E84" w:rsidRPr="00802E84" w:rsidRDefault="00802E84" w:rsidP="00802E84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</w:rPr>
                            </w:pPr>
                          </w:p>
                          <w:p w:rsidR="00242E4B" w:rsidRDefault="00242E4B" w:rsidP="00802E84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Timely transfer/care</w:t>
                            </w:r>
                          </w:p>
                          <w:p w:rsidR="00802E84" w:rsidRDefault="00802E84" w:rsidP="00802E84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Respectful care</w:t>
                            </w:r>
                          </w:p>
                          <w:p w:rsidR="00802E84" w:rsidRDefault="00802E84" w:rsidP="00802E84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Positive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9" style="position:absolute;margin-left:275.25pt;margin-top:348pt;width:132.75pt;height:72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" filled="f" strokecolor="#404040 [2429]" strokeweight="2pt">
                <v:textbox>
                  <w:txbxContent>
                    <w:p w:rsidR="00242E4B" w:rsidRDefault="00242E4B" w:rsidP="00802E84">
                      <w:pPr>
                        <w:spacing w:after="0" w:line="240" w:lineRule="auto"/>
                        <w:jc w:val="center"/>
                      </w:pPr>
                      <w:r>
                        <w:t>Threats</w:t>
                      </w:r>
                      <w:r>
                        <w:t xml:space="preserve"> resolved</w:t>
                      </w:r>
                      <w:r w:rsidR="00802E84">
                        <w:t>:</w:t>
                      </w:r>
                    </w:p>
                    <w:p w:rsidR="00802E84" w:rsidRPr="00802E84" w:rsidRDefault="00802E84" w:rsidP="00802E84">
                      <w:pPr>
                        <w:spacing w:after="0" w:line="240" w:lineRule="auto"/>
                        <w:jc w:val="center"/>
                        <w:rPr>
                          <w:sz w:val="16"/>
                        </w:rPr>
                      </w:pPr>
                    </w:p>
                    <w:p w:rsidR="00242E4B" w:rsidRDefault="00242E4B" w:rsidP="00802E84">
                      <w:pPr>
                        <w:spacing w:after="0" w:line="240" w:lineRule="auto"/>
                        <w:jc w:val="center"/>
                      </w:pPr>
                      <w:r>
                        <w:t>Timely transfer/care</w:t>
                      </w:r>
                    </w:p>
                    <w:p w:rsidR="00802E84" w:rsidRDefault="00802E84" w:rsidP="00802E84">
                      <w:pPr>
                        <w:spacing w:after="0" w:line="240" w:lineRule="auto"/>
                        <w:jc w:val="center"/>
                      </w:pPr>
                      <w:r>
                        <w:t>Respectful care</w:t>
                      </w:r>
                    </w:p>
                    <w:p w:rsidR="00802E84" w:rsidRDefault="00802E84" w:rsidP="00802E84">
                      <w:pPr>
                        <w:spacing w:after="0" w:line="240" w:lineRule="auto"/>
                        <w:jc w:val="center"/>
                      </w:pPr>
                      <w:r>
                        <w:t>Positive outcomes</w:t>
                      </w:r>
                    </w:p>
                  </w:txbxContent>
                </v:textbox>
              </v:rect>
            </w:pict>
          </mc:Fallback>
        </mc:AlternateContent>
      </w:r>
      <w:r w:rsidR="00802E8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BFCB00" wp14:editId="5BDBAD85">
                <wp:simplePos x="0" y="0"/>
                <wp:positionH relativeFrom="column">
                  <wp:posOffset>1000125</wp:posOffset>
                </wp:positionH>
                <wp:positionV relativeFrom="paragraph">
                  <wp:posOffset>4419599</wp:posOffset>
                </wp:positionV>
                <wp:extent cx="1685925" cy="923925"/>
                <wp:effectExtent l="0" t="0" r="2857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925" cy="923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42E4B" w:rsidRDefault="00242E4B" w:rsidP="00242E4B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242E4B">
                              <w:rPr>
                                <w:color w:val="000000" w:themeColor="text1"/>
                              </w:rPr>
                              <w:t>Threats not resolved</w:t>
                            </w:r>
                            <w:r>
                              <w:rPr>
                                <w:color w:val="000000" w:themeColor="text1"/>
                              </w:rPr>
                              <w:t>:</w:t>
                            </w:r>
                          </w:p>
                          <w:p w:rsidR="00242E4B" w:rsidRPr="00242E4B" w:rsidRDefault="00242E4B" w:rsidP="00242E4B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</w:p>
                          <w:p w:rsidR="00242E4B" w:rsidRDefault="00242E4B" w:rsidP="00242E4B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elayed transfer/care</w:t>
                            </w:r>
                          </w:p>
                          <w:p w:rsidR="00802E84" w:rsidRDefault="00802E84" w:rsidP="00242E4B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isrespectful care</w:t>
                            </w:r>
                          </w:p>
                          <w:p w:rsidR="00802E84" w:rsidRDefault="00802E84" w:rsidP="00242E4B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oor outcomes</w:t>
                            </w:r>
                          </w:p>
                          <w:p w:rsidR="00242E4B" w:rsidRPr="00242E4B" w:rsidRDefault="00242E4B" w:rsidP="00242E4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30" style="position:absolute;margin-left:78.75pt;margin-top:348pt;width:132.75pt;height:72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" filled="f" strokecolor="#404040 [2429]" strokeweight="2pt">
                <v:textbox>
                  <w:txbxContent>
                    <w:p w:rsidR="00242E4B" w:rsidRDefault="00242E4B" w:rsidP="00242E4B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 w:rsidRPr="00242E4B">
                        <w:rPr>
                          <w:color w:val="000000" w:themeColor="text1"/>
                        </w:rPr>
                        <w:t>Threats not resolved</w:t>
                      </w:r>
                      <w:r>
                        <w:rPr>
                          <w:color w:val="000000" w:themeColor="text1"/>
                        </w:rPr>
                        <w:t>:</w:t>
                      </w:r>
                    </w:p>
                    <w:p w:rsidR="00242E4B" w:rsidRPr="00242E4B" w:rsidRDefault="00242E4B" w:rsidP="00242E4B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16"/>
                        </w:rPr>
                      </w:pPr>
                    </w:p>
                    <w:p w:rsidR="00242E4B" w:rsidRDefault="00242E4B" w:rsidP="00242E4B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Delayed transfer/care</w:t>
                      </w:r>
                    </w:p>
                    <w:p w:rsidR="00802E84" w:rsidRDefault="00802E84" w:rsidP="00242E4B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Disrespectful care</w:t>
                      </w:r>
                    </w:p>
                    <w:p w:rsidR="00802E84" w:rsidRDefault="00802E84" w:rsidP="00242E4B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oor outcomes</w:t>
                      </w:r>
                    </w:p>
                    <w:p w:rsidR="00242E4B" w:rsidRPr="00242E4B" w:rsidRDefault="00242E4B" w:rsidP="00242E4B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42E4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9C9E16" wp14:editId="34697282">
                <wp:simplePos x="0" y="0"/>
                <wp:positionH relativeFrom="column">
                  <wp:posOffset>3086100</wp:posOffset>
                </wp:positionH>
                <wp:positionV relativeFrom="paragraph">
                  <wp:posOffset>2657475</wp:posOffset>
                </wp:positionV>
                <wp:extent cx="1343025" cy="1762125"/>
                <wp:effectExtent l="0" t="0" r="66675" b="4762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43025" cy="17621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243pt;margin-top:209.25pt;width:105.75pt;height:13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" strokecolor="windowText" strokeweight="1.5pt">
                <v:stroke endarrow="open"/>
              </v:shape>
            </w:pict>
          </mc:Fallback>
        </mc:AlternateContent>
      </w:r>
      <w:r w:rsidR="00242E4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5AA7C3" wp14:editId="4CE2C911">
                <wp:simplePos x="0" y="0"/>
                <wp:positionH relativeFrom="column">
                  <wp:posOffset>1876425</wp:posOffset>
                </wp:positionH>
                <wp:positionV relativeFrom="paragraph">
                  <wp:posOffset>2638424</wp:posOffset>
                </wp:positionV>
                <wp:extent cx="1209675" cy="1781175"/>
                <wp:effectExtent l="38100" t="0" r="28575" b="4762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09675" cy="17811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" o:spid="_x0000_s1026" type="#_x0000_t32" style="position:absolute;margin-left:147.75pt;margin-top:207.75pt;width:95.25pt;height:140.25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" strokecolor="black [3213]" strokeweight="1.5pt">
                <v:stroke endarrow="open"/>
              </v:shape>
            </w:pict>
          </mc:Fallback>
        </mc:AlternateContent>
      </w:r>
      <w:r w:rsidR="002E4C8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487A3A" wp14:editId="7E85CFDE">
                <wp:simplePos x="0" y="0"/>
                <wp:positionH relativeFrom="column">
                  <wp:posOffset>2686050</wp:posOffset>
                </wp:positionH>
                <wp:positionV relativeFrom="paragraph">
                  <wp:posOffset>2019300</wp:posOffset>
                </wp:positionV>
                <wp:extent cx="819150" cy="54292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542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275A" w:rsidRPr="002E4C8A" w:rsidRDefault="002E4C8A" w:rsidP="002E4C8A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2E4C8A">
                              <w:rPr>
                                <w:b/>
                                <w:sz w:val="20"/>
                              </w:rPr>
                              <w:t xml:space="preserve">Social </w:t>
                            </w:r>
                            <w:r w:rsidR="00555C4B" w:rsidRPr="002E4C8A">
                              <w:rPr>
                                <w:b/>
                                <w:sz w:val="20"/>
                              </w:rPr>
                              <w:t xml:space="preserve">Complexit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11.5pt;margin-top:159pt;width:64.5pt;height:4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" filled="f" stroked="f">
                <v:textbox>
                  <w:txbxContent>
                    <w:p w:rsidR="00EE275A" w:rsidRPr="002E4C8A" w:rsidRDefault="002E4C8A" w:rsidP="002E4C8A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 w:rsidRPr="002E4C8A">
                        <w:rPr>
                          <w:b/>
                          <w:sz w:val="20"/>
                        </w:rPr>
                        <w:t xml:space="preserve">Social </w:t>
                      </w:r>
                      <w:r w:rsidR="00555C4B" w:rsidRPr="002E4C8A">
                        <w:rPr>
                          <w:b/>
                          <w:sz w:val="20"/>
                        </w:rPr>
                        <w:t xml:space="preserve">Complexity </w:t>
                      </w:r>
                    </w:p>
                  </w:txbxContent>
                </v:textbox>
              </v:shape>
            </w:pict>
          </mc:Fallback>
        </mc:AlternateContent>
      </w:r>
      <w:r w:rsidR="002E4C8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847ED1" wp14:editId="6C020BD6">
                <wp:simplePos x="0" y="0"/>
                <wp:positionH relativeFrom="column">
                  <wp:posOffset>1876425</wp:posOffset>
                </wp:positionH>
                <wp:positionV relativeFrom="paragraph">
                  <wp:posOffset>2638425</wp:posOffset>
                </wp:positionV>
                <wp:extent cx="2504440" cy="1"/>
                <wp:effectExtent l="38100" t="76200" r="10160" b="1143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04440" cy="1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arrow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26" type="#_x0000_t32" style="position:absolute;margin-left:147.75pt;margin-top:207.75pt;width:197.2pt;height:0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" strokecolor="windowText" strokeweight="1.5pt">
                <v:stroke startarrow="open" endarrow="open"/>
              </v:shape>
            </w:pict>
          </mc:Fallback>
        </mc:AlternateContent>
      </w:r>
      <w:r w:rsidR="002E4C8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8D10F2" wp14:editId="2FCFE5AA">
                <wp:simplePos x="0" y="0"/>
                <wp:positionH relativeFrom="column">
                  <wp:posOffset>3438526</wp:posOffset>
                </wp:positionH>
                <wp:positionV relativeFrom="paragraph">
                  <wp:posOffset>628651</wp:posOffset>
                </wp:positionV>
                <wp:extent cx="942974" cy="1666874"/>
                <wp:effectExtent l="38100" t="38100" r="67310" b="4826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42974" cy="1666874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arrow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26" type="#_x0000_t32" style="position:absolute;margin-left:270.75pt;margin-top:49.5pt;width:74.25pt;height:131.25p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" strokecolor="windowText" strokeweight="1.5pt">
                <v:stroke startarrow="open" endarrow="open"/>
              </v:shape>
            </w:pict>
          </mc:Fallback>
        </mc:AlternateContent>
      </w:r>
      <w:r w:rsidR="00BE74FA">
        <w:rPr>
          <w:noProof/>
          <w:lang w:eastAsia="en-GB"/>
        </w:rPr>
        <w:drawing>
          <wp:inline distT="0" distB="0" distL="0" distR="0" wp14:anchorId="5F56024F" wp14:editId="01A37B8D">
            <wp:extent cx="6153150" cy="3971925"/>
            <wp:effectExtent l="0" t="0" r="0" b="952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sectPr w:rsidR="00443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4FA"/>
    <w:rsid w:val="000C4CBF"/>
    <w:rsid w:val="0018664C"/>
    <w:rsid w:val="00191740"/>
    <w:rsid w:val="00222971"/>
    <w:rsid w:val="00242E4B"/>
    <w:rsid w:val="002E4C8A"/>
    <w:rsid w:val="00555C4B"/>
    <w:rsid w:val="00581EC7"/>
    <w:rsid w:val="006A42BB"/>
    <w:rsid w:val="00802E84"/>
    <w:rsid w:val="009A77DD"/>
    <w:rsid w:val="009E16EC"/>
    <w:rsid w:val="00AD5B1D"/>
    <w:rsid w:val="00B05588"/>
    <w:rsid w:val="00BA285E"/>
    <w:rsid w:val="00BE74FA"/>
    <w:rsid w:val="00C8413A"/>
    <w:rsid w:val="00C91DB7"/>
    <w:rsid w:val="00D86951"/>
    <w:rsid w:val="00DE6B99"/>
    <w:rsid w:val="00E24311"/>
    <w:rsid w:val="00EE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E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4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4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E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4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4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364511C-ACEF-497A-A484-4F8BDF91E87A}" type="doc">
      <dgm:prSet loTypeId="urn:microsoft.com/office/officeart/2005/8/layout/venn1" loCatId="relationship" qsTypeId="urn:microsoft.com/office/officeart/2005/8/quickstyle/3d3" qsCatId="3D" csTypeId="urn:microsoft.com/office/officeart/2005/8/colors/accent0_1" csCatId="mainScheme" phldr="1"/>
      <dgm:spPr/>
    </dgm:pt>
    <dgm:pt modelId="{7E0C57F1-7B34-4AC3-B02A-4E18012844B6}">
      <dgm:prSet phldrT="[Text]" custT="1"/>
      <dgm:spPr/>
      <dgm:t>
        <a:bodyPr/>
        <a:lstStyle/>
        <a:p>
          <a:pPr>
            <a:lnSpc>
              <a:spcPct val="90000"/>
            </a:lnSpc>
            <a:spcAft>
              <a:spcPct val="35000"/>
            </a:spcAft>
          </a:pPr>
          <a:r>
            <a:rPr lang="en-GB" sz="1800"/>
            <a:t>Threat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 sz="1050"/>
            <a:t>Inadequate Birth Preparedeness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 sz="1050"/>
            <a:t>Financial Deprivation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 sz="1050"/>
            <a:t>Geographical location</a:t>
          </a:r>
        </a:p>
      </dgm:t>
    </dgm:pt>
    <dgm:pt modelId="{042162D8-6E50-4B19-8AAC-9E779E7FD8FC}" type="parTrans" cxnId="{7FA548DF-3167-48B4-87A5-26958D4CC6AA}">
      <dgm:prSet/>
      <dgm:spPr/>
      <dgm:t>
        <a:bodyPr/>
        <a:lstStyle/>
        <a:p>
          <a:endParaRPr lang="en-GB"/>
        </a:p>
      </dgm:t>
    </dgm:pt>
    <dgm:pt modelId="{08B84A71-46D7-4F5A-94A0-9849117AE1EC}" type="sibTrans" cxnId="{7FA548DF-3167-48B4-87A5-26958D4CC6AA}">
      <dgm:prSet/>
      <dgm:spPr/>
      <dgm:t>
        <a:bodyPr/>
        <a:lstStyle/>
        <a:p>
          <a:endParaRPr lang="en-GB"/>
        </a:p>
      </dgm:t>
    </dgm:pt>
    <dgm:pt modelId="{AD5769F0-5D71-48B0-AF63-D38D8C3E68C7}">
      <dgm:prSet phldrT="[Text]" custT="1"/>
      <dgm:spPr/>
      <dgm:t>
        <a:bodyPr/>
        <a:lstStyle/>
        <a:p>
          <a:pPr>
            <a:lnSpc>
              <a:spcPct val="100000"/>
            </a:lnSpc>
            <a:spcAft>
              <a:spcPts val="0"/>
            </a:spcAft>
          </a:pPr>
          <a:endParaRPr lang="en-GB" sz="1800">
            <a:solidFill>
              <a:schemeClr val="tx1"/>
            </a:solidFill>
          </a:endParaRP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 sz="1800">
              <a:solidFill>
                <a:schemeClr val="tx1"/>
              </a:solidFill>
            </a:rPr>
            <a:t>Repair</a:t>
          </a:r>
        </a:p>
        <a:p>
          <a:pPr>
            <a:lnSpc>
              <a:spcPct val="100000"/>
            </a:lnSpc>
            <a:spcAft>
              <a:spcPts val="0"/>
            </a:spcAft>
          </a:pPr>
          <a:endParaRPr lang="en-GB" sz="1200">
            <a:solidFill>
              <a:schemeClr val="tx1"/>
            </a:solidFill>
          </a:endParaRP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 sz="1050">
              <a:solidFill>
                <a:schemeClr val="tx1"/>
              </a:solidFill>
            </a:rPr>
            <a:t>Timely assessment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 sz="1050">
              <a:solidFill>
                <a:schemeClr val="tx1"/>
              </a:solidFill>
            </a:rPr>
            <a:t>Empathic Communication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 sz="1050">
              <a:solidFill>
                <a:schemeClr val="tx1"/>
              </a:solidFill>
            </a:rPr>
            <a:t>Positive Outcome</a:t>
          </a:r>
        </a:p>
        <a:p>
          <a:pPr>
            <a:lnSpc>
              <a:spcPct val="90000"/>
            </a:lnSpc>
            <a:spcAft>
              <a:spcPct val="35000"/>
            </a:spcAft>
          </a:pPr>
          <a:endParaRPr lang="en-GB" sz="1050">
            <a:solidFill>
              <a:schemeClr val="tx1"/>
            </a:solidFill>
          </a:endParaRPr>
        </a:p>
      </dgm:t>
    </dgm:pt>
    <dgm:pt modelId="{57ABD5E2-82BC-454C-B18E-E09788624CB2}" type="parTrans" cxnId="{4BE39297-9820-4745-80D5-386681830FF7}">
      <dgm:prSet/>
      <dgm:spPr/>
      <dgm:t>
        <a:bodyPr/>
        <a:lstStyle/>
        <a:p>
          <a:endParaRPr lang="en-GB"/>
        </a:p>
      </dgm:t>
    </dgm:pt>
    <dgm:pt modelId="{2BEEA9BC-C9E2-4747-9CF7-E9D3318C6AEC}" type="sibTrans" cxnId="{4BE39297-9820-4745-80D5-386681830FF7}">
      <dgm:prSet/>
      <dgm:spPr/>
      <dgm:t>
        <a:bodyPr/>
        <a:lstStyle/>
        <a:p>
          <a:endParaRPr lang="en-GB"/>
        </a:p>
      </dgm:t>
    </dgm:pt>
    <dgm:pt modelId="{97A46430-6757-41CA-B100-38B25294544D}">
      <dgm:prSet phldrT="[Text]" custT="1"/>
      <dgm:spPr/>
      <dgm:t>
        <a:bodyPr/>
        <a:lstStyle/>
        <a:p>
          <a:pPr>
            <a:lnSpc>
              <a:spcPct val="100000"/>
            </a:lnSpc>
            <a:spcAft>
              <a:spcPts val="0"/>
            </a:spcAft>
          </a:pPr>
          <a:r>
            <a:rPr lang="en-GB" sz="1800"/>
            <a:t>Barrier</a:t>
          </a:r>
        </a:p>
        <a:p>
          <a:pPr>
            <a:lnSpc>
              <a:spcPct val="100000"/>
            </a:lnSpc>
            <a:spcAft>
              <a:spcPts val="0"/>
            </a:spcAft>
          </a:pPr>
          <a:endParaRPr lang="en-GB" sz="1050"/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 sz="1050"/>
            <a:t>Insufficient transport facilities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GB" sz="1050"/>
            <a:t>Personal reluctance</a:t>
          </a:r>
        </a:p>
      </dgm:t>
    </dgm:pt>
    <dgm:pt modelId="{8994F176-5B06-4D11-8DFB-221B8C81D9CB}" type="parTrans" cxnId="{26277B92-6E16-42B8-82CC-8FC5D2A8E1F2}">
      <dgm:prSet/>
      <dgm:spPr/>
      <dgm:t>
        <a:bodyPr/>
        <a:lstStyle/>
        <a:p>
          <a:endParaRPr lang="en-GB"/>
        </a:p>
      </dgm:t>
    </dgm:pt>
    <dgm:pt modelId="{1041A0B9-AD14-4CDE-9CE1-893F8CC7BE17}" type="sibTrans" cxnId="{26277B92-6E16-42B8-82CC-8FC5D2A8E1F2}">
      <dgm:prSet/>
      <dgm:spPr/>
      <dgm:t>
        <a:bodyPr/>
        <a:lstStyle/>
        <a:p>
          <a:endParaRPr lang="en-GB"/>
        </a:p>
      </dgm:t>
    </dgm:pt>
    <dgm:pt modelId="{CC7AA729-1193-4394-B76F-F5C3EE7A8E5A}" type="pres">
      <dgm:prSet presAssocID="{D364511C-ACEF-497A-A484-4F8BDF91E87A}" presName="compositeShape" presStyleCnt="0">
        <dgm:presLayoutVars>
          <dgm:chMax val="7"/>
          <dgm:dir/>
          <dgm:resizeHandles val="exact"/>
        </dgm:presLayoutVars>
      </dgm:prSet>
      <dgm:spPr/>
    </dgm:pt>
    <dgm:pt modelId="{C718C8B9-E2C4-48D3-9F35-7108AF2E709F}" type="pres">
      <dgm:prSet presAssocID="{7E0C57F1-7B34-4AC3-B02A-4E18012844B6}" presName="circ1" presStyleLbl="vennNode1" presStyleIdx="0" presStyleCnt="3"/>
      <dgm:spPr/>
      <dgm:t>
        <a:bodyPr/>
        <a:lstStyle/>
        <a:p>
          <a:endParaRPr lang="en-GB"/>
        </a:p>
      </dgm:t>
    </dgm:pt>
    <dgm:pt modelId="{0EDF8EC6-8D2E-4B67-BD2A-A35130005A57}" type="pres">
      <dgm:prSet presAssocID="{7E0C57F1-7B34-4AC3-B02A-4E18012844B6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90BE2242-C619-4F91-9BC4-CF743D3065B5}" type="pres">
      <dgm:prSet presAssocID="{AD5769F0-5D71-48B0-AF63-D38D8C3E68C7}" presName="circ2" presStyleLbl="vennNode1" presStyleIdx="1" presStyleCnt="3"/>
      <dgm:spPr/>
      <dgm:t>
        <a:bodyPr/>
        <a:lstStyle/>
        <a:p>
          <a:endParaRPr lang="en-GB"/>
        </a:p>
      </dgm:t>
    </dgm:pt>
    <dgm:pt modelId="{72700CD3-DCF3-4137-B36B-E28B92E67129}" type="pres">
      <dgm:prSet presAssocID="{AD5769F0-5D71-48B0-AF63-D38D8C3E68C7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EE4C6C9D-F3E5-43C1-99B6-1A2182AA573B}" type="pres">
      <dgm:prSet presAssocID="{97A46430-6757-41CA-B100-38B25294544D}" presName="circ3" presStyleLbl="vennNode1" presStyleIdx="2" presStyleCnt="3"/>
      <dgm:spPr/>
      <dgm:t>
        <a:bodyPr/>
        <a:lstStyle/>
        <a:p>
          <a:endParaRPr lang="en-GB"/>
        </a:p>
      </dgm:t>
    </dgm:pt>
    <dgm:pt modelId="{9EE8CB92-95D0-4977-8B15-3743AEE4F4AE}" type="pres">
      <dgm:prSet presAssocID="{97A46430-6757-41CA-B100-38B25294544D}" presName="circ3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</dgm:ptLst>
  <dgm:cxnLst>
    <dgm:cxn modelId="{11922999-22FF-4C85-8F5F-ADA24082B29C}" type="presOf" srcId="{7E0C57F1-7B34-4AC3-B02A-4E18012844B6}" destId="{0EDF8EC6-8D2E-4B67-BD2A-A35130005A57}" srcOrd="1" destOrd="0" presId="urn:microsoft.com/office/officeart/2005/8/layout/venn1"/>
    <dgm:cxn modelId="{A4702CB8-AAB5-402F-A64A-1E0D3818F8DC}" type="presOf" srcId="{97A46430-6757-41CA-B100-38B25294544D}" destId="{EE4C6C9D-F3E5-43C1-99B6-1A2182AA573B}" srcOrd="0" destOrd="0" presId="urn:microsoft.com/office/officeart/2005/8/layout/venn1"/>
    <dgm:cxn modelId="{A7823E02-7FF0-4050-A05D-EB4207C82A1A}" type="presOf" srcId="{AD5769F0-5D71-48B0-AF63-D38D8C3E68C7}" destId="{72700CD3-DCF3-4137-B36B-E28B92E67129}" srcOrd="1" destOrd="0" presId="urn:microsoft.com/office/officeart/2005/8/layout/venn1"/>
    <dgm:cxn modelId="{26277B92-6E16-42B8-82CC-8FC5D2A8E1F2}" srcId="{D364511C-ACEF-497A-A484-4F8BDF91E87A}" destId="{97A46430-6757-41CA-B100-38B25294544D}" srcOrd="2" destOrd="0" parTransId="{8994F176-5B06-4D11-8DFB-221B8C81D9CB}" sibTransId="{1041A0B9-AD14-4CDE-9CE1-893F8CC7BE17}"/>
    <dgm:cxn modelId="{5C363D5D-0918-4525-9E93-5CECE02CECBF}" type="presOf" srcId="{AD5769F0-5D71-48B0-AF63-D38D8C3E68C7}" destId="{90BE2242-C619-4F91-9BC4-CF743D3065B5}" srcOrd="0" destOrd="0" presId="urn:microsoft.com/office/officeart/2005/8/layout/venn1"/>
    <dgm:cxn modelId="{B543DF85-7885-40C8-AC26-48E628C5B44C}" type="presOf" srcId="{D364511C-ACEF-497A-A484-4F8BDF91E87A}" destId="{CC7AA729-1193-4394-B76F-F5C3EE7A8E5A}" srcOrd="0" destOrd="0" presId="urn:microsoft.com/office/officeart/2005/8/layout/venn1"/>
    <dgm:cxn modelId="{7FA548DF-3167-48B4-87A5-26958D4CC6AA}" srcId="{D364511C-ACEF-497A-A484-4F8BDF91E87A}" destId="{7E0C57F1-7B34-4AC3-B02A-4E18012844B6}" srcOrd="0" destOrd="0" parTransId="{042162D8-6E50-4B19-8AAC-9E779E7FD8FC}" sibTransId="{08B84A71-46D7-4F5A-94A0-9849117AE1EC}"/>
    <dgm:cxn modelId="{D08F3599-8824-4072-A35C-8873B1D7E781}" type="presOf" srcId="{7E0C57F1-7B34-4AC3-B02A-4E18012844B6}" destId="{C718C8B9-E2C4-48D3-9F35-7108AF2E709F}" srcOrd="0" destOrd="0" presId="urn:microsoft.com/office/officeart/2005/8/layout/venn1"/>
    <dgm:cxn modelId="{4BE39297-9820-4745-80D5-386681830FF7}" srcId="{D364511C-ACEF-497A-A484-4F8BDF91E87A}" destId="{AD5769F0-5D71-48B0-AF63-D38D8C3E68C7}" srcOrd="1" destOrd="0" parTransId="{57ABD5E2-82BC-454C-B18E-E09788624CB2}" sibTransId="{2BEEA9BC-C9E2-4747-9CF7-E9D3318C6AEC}"/>
    <dgm:cxn modelId="{B0B13B80-4483-4331-AD67-959877D0AD64}" type="presOf" srcId="{97A46430-6757-41CA-B100-38B25294544D}" destId="{9EE8CB92-95D0-4977-8B15-3743AEE4F4AE}" srcOrd="1" destOrd="0" presId="urn:microsoft.com/office/officeart/2005/8/layout/venn1"/>
    <dgm:cxn modelId="{4F8EB267-76B5-48C9-8B3A-7EE781F28A34}" type="presParOf" srcId="{CC7AA729-1193-4394-B76F-F5C3EE7A8E5A}" destId="{C718C8B9-E2C4-48D3-9F35-7108AF2E709F}" srcOrd="0" destOrd="0" presId="urn:microsoft.com/office/officeart/2005/8/layout/venn1"/>
    <dgm:cxn modelId="{9EC0F23C-3316-4A07-B21D-4C5823EC3049}" type="presParOf" srcId="{CC7AA729-1193-4394-B76F-F5C3EE7A8E5A}" destId="{0EDF8EC6-8D2E-4B67-BD2A-A35130005A57}" srcOrd="1" destOrd="0" presId="urn:microsoft.com/office/officeart/2005/8/layout/venn1"/>
    <dgm:cxn modelId="{85DA1E4F-2802-4D80-9671-F6211378225F}" type="presParOf" srcId="{CC7AA729-1193-4394-B76F-F5C3EE7A8E5A}" destId="{90BE2242-C619-4F91-9BC4-CF743D3065B5}" srcOrd="2" destOrd="0" presId="urn:microsoft.com/office/officeart/2005/8/layout/venn1"/>
    <dgm:cxn modelId="{FB6EB05F-0B34-437F-849B-BCCCF7C96779}" type="presParOf" srcId="{CC7AA729-1193-4394-B76F-F5C3EE7A8E5A}" destId="{72700CD3-DCF3-4137-B36B-E28B92E67129}" srcOrd="3" destOrd="0" presId="urn:microsoft.com/office/officeart/2005/8/layout/venn1"/>
    <dgm:cxn modelId="{DE2A78F6-3443-4771-87F1-B2CF2411F5A1}" type="presParOf" srcId="{CC7AA729-1193-4394-B76F-F5C3EE7A8E5A}" destId="{EE4C6C9D-F3E5-43C1-99B6-1A2182AA573B}" srcOrd="4" destOrd="0" presId="urn:microsoft.com/office/officeart/2005/8/layout/venn1"/>
    <dgm:cxn modelId="{5058A32C-C31F-4B42-86CA-E68E7EDAB9DD}" type="presParOf" srcId="{CC7AA729-1193-4394-B76F-F5C3EE7A8E5A}" destId="{9EE8CB92-95D0-4977-8B15-3743AEE4F4AE}" srcOrd="5" destOrd="0" presId="urn:microsoft.com/office/officeart/2005/8/layout/venn1"/>
  </dgm:cxnLst>
  <dgm:bg>
    <a:solidFill>
      <a:srgbClr val="FFFFFF"/>
    </a:solidFill>
  </dgm:bg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718C8B9-E2C4-48D3-9F35-7108AF2E709F}">
      <dsp:nvSpPr>
        <dsp:cNvPr id="0" name=""/>
        <dsp:cNvSpPr/>
      </dsp:nvSpPr>
      <dsp:spPr>
        <a:xfrm>
          <a:off x="1923063" y="111506"/>
          <a:ext cx="2307023" cy="2307023"/>
        </a:xfrm>
        <a:prstGeom prst="ellipse">
          <a:avLst/>
        </a:prstGeom>
        <a:solidFill>
          <a:schemeClr val="lt1">
            <a:alpha val="50000"/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2700" prstMaterial="clear">
          <a:bevelT w="177800" h="254000"/>
          <a:bevelB w="152400"/>
        </a:sp3d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800" kern="1200"/>
            <a:t>Threat</a:t>
          </a:r>
        </a:p>
        <a:p>
          <a:pPr lvl="0" algn="ctr" defTabSz="8001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GB" sz="1050" kern="1200"/>
            <a:t>Inadequate Birth Preparedeness</a:t>
          </a:r>
        </a:p>
        <a:p>
          <a:pPr lvl="0" algn="ctr" defTabSz="8001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GB" sz="1050" kern="1200"/>
            <a:t>Financial Deprivation</a:t>
          </a:r>
        </a:p>
        <a:p>
          <a:pPr lvl="0" algn="ctr" defTabSz="8001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GB" sz="1050" kern="1200"/>
            <a:t>Geographical location</a:t>
          </a:r>
        </a:p>
      </dsp:txBody>
      <dsp:txXfrm>
        <a:off x="2230666" y="515235"/>
        <a:ext cx="1691817" cy="1038160"/>
      </dsp:txXfrm>
    </dsp:sp>
    <dsp:sp modelId="{90BE2242-C619-4F91-9BC4-CF743D3065B5}">
      <dsp:nvSpPr>
        <dsp:cNvPr id="0" name=""/>
        <dsp:cNvSpPr/>
      </dsp:nvSpPr>
      <dsp:spPr>
        <a:xfrm>
          <a:off x="2755514" y="1553395"/>
          <a:ext cx="2307023" cy="2307023"/>
        </a:xfrm>
        <a:prstGeom prst="ellipse">
          <a:avLst/>
        </a:prstGeom>
        <a:solidFill>
          <a:schemeClr val="lt1">
            <a:alpha val="50000"/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2700" prstMaterial="clear">
          <a:bevelT w="177800" h="254000"/>
          <a:bevelB w="152400"/>
        </a:sp3d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8001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endParaRPr lang="en-GB" sz="1800" kern="1200">
            <a:solidFill>
              <a:schemeClr val="tx1"/>
            </a:solidFill>
          </a:endParaRPr>
        </a:p>
        <a:p>
          <a:pPr lvl="0" algn="ctr" defTabSz="8001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GB" sz="1800" kern="1200">
              <a:solidFill>
                <a:schemeClr val="tx1"/>
              </a:solidFill>
            </a:rPr>
            <a:t>Repair</a:t>
          </a:r>
        </a:p>
        <a:p>
          <a:pPr lvl="0" algn="ctr" defTabSz="8001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endParaRPr lang="en-GB" sz="1200" kern="1200">
            <a:solidFill>
              <a:schemeClr val="tx1"/>
            </a:solidFill>
          </a:endParaRPr>
        </a:p>
        <a:p>
          <a:pPr lvl="0" algn="ctr" defTabSz="8001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GB" sz="1050" kern="1200">
              <a:solidFill>
                <a:schemeClr val="tx1"/>
              </a:solidFill>
            </a:rPr>
            <a:t>Timely assessment</a:t>
          </a:r>
        </a:p>
        <a:p>
          <a:pPr lvl="0" algn="ctr" defTabSz="8001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GB" sz="1050" kern="1200">
              <a:solidFill>
                <a:schemeClr val="tx1"/>
              </a:solidFill>
            </a:rPr>
            <a:t>Empathic Communication</a:t>
          </a:r>
        </a:p>
        <a:p>
          <a:pPr lvl="0" algn="ctr" defTabSz="8001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GB" sz="1050" kern="1200">
              <a:solidFill>
                <a:schemeClr val="tx1"/>
              </a:solidFill>
            </a:rPr>
            <a:t>Positive Outcome</a:t>
          </a:r>
        </a:p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050" kern="1200">
            <a:solidFill>
              <a:schemeClr val="tx1"/>
            </a:solidFill>
          </a:endParaRPr>
        </a:p>
      </dsp:txBody>
      <dsp:txXfrm>
        <a:off x="3461078" y="2149376"/>
        <a:ext cx="1384213" cy="1268862"/>
      </dsp:txXfrm>
    </dsp:sp>
    <dsp:sp modelId="{EE4C6C9D-F3E5-43C1-99B6-1A2182AA573B}">
      <dsp:nvSpPr>
        <dsp:cNvPr id="0" name=""/>
        <dsp:cNvSpPr/>
      </dsp:nvSpPr>
      <dsp:spPr>
        <a:xfrm>
          <a:off x="1090612" y="1553395"/>
          <a:ext cx="2307023" cy="2307023"/>
        </a:xfrm>
        <a:prstGeom prst="ellipse">
          <a:avLst/>
        </a:prstGeom>
        <a:solidFill>
          <a:schemeClr val="lt1">
            <a:alpha val="50000"/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2700" prstMaterial="clear">
          <a:bevelT w="177800" h="254000"/>
          <a:bevelB w="152400"/>
        </a:sp3d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8001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GB" sz="1800" kern="1200"/>
            <a:t>Barrier</a:t>
          </a:r>
        </a:p>
        <a:p>
          <a:pPr lvl="0" algn="ctr" defTabSz="8001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endParaRPr lang="en-GB" sz="1050" kern="1200"/>
        </a:p>
        <a:p>
          <a:pPr lvl="0" algn="ctr" defTabSz="8001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GB" sz="1050" kern="1200"/>
            <a:t>Insufficient transport facilities</a:t>
          </a:r>
        </a:p>
        <a:p>
          <a:pPr lvl="0" algn="ctr" defTabSz="80010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GB" sz="1050" kern="1200"/>
            <a:t>Personal reluctance</a:t>
          </a:r>
        </a:p>
      </dsp:txBody>
      <dsp:txXfrm>
        <a:off x="1307857" y="2149376"/>
        <a:ext cx="1384213" cy="126886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3d3">
  <dgm:title val=""/>
  <dgm:desc val=""/>
  <dgm:catLst>
    <dgm:cat type="3D" pri="11300"/>
  </dgm:catLst>
  <dgm:scene3d>
    <a:camera prst="orthographicFront"/>
    <a:lightRig rig="threePt" dir="t"/>
  </dgm:scene3d>
  <dgm:styleLbl name="node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clear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182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>
        <a:rot lat="0" lon="0" rev="0"/>
      </a:camera>
      <a:lightRig rig="contrasting" dir="t">
        <a:rot lat="0" lon="0" rev="1200000"/>
      </a:lightRig>
    </dgm:scene3d>
    <dgm:sp3d z="10000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>
        <a:rot lat="0" lon="0" rev="0"/>
      </a:camera>
      <a:lightRig rig="contrasting" dir="t">
        <a:rot lat="0" lon="0" rev="1200000"/>
      </a:lightRig>
    </dgm:scene3d>
    <dgm:sp3d z="-300000" prstMaterial="plastic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00800" h="1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>
        <a:rot lat="0" lon="0" rev="0"/>
      </a:camera>
      <a:lightRig rig="contrasting" dir="t">
        <a:rot lat="0" lon="0" rev="1200000"/>
      </a:lightRig>
    </dgm:scene3d>
    <dgm:sp3d z="-152400" prstMaterial="matte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Lavender</dc:creator>
  <cp:lastModifiedBy>Tina Lavender</cp:lastModifiedBy>
  <cp:revision>2</cp:revision>
  <dcterms:created xsi:type="dcterms:W3CDTF">2020-05-05T10:09:00Z</dcterms:created>
  <dcterms:modified xsi:type="dcterms:W3CDTF">2020-05-05T10:09:00Z</dcterms:modified>
</cp:coreProperties>
</file>